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F91C8" w14:textId="6CAAC41C" w:rsidR="00761E07" w:rsidRDefault="00761E07" w:rsidP="00761E07">
      <w:pPr>
        <w:rPr>
          <w:rFonts w:ascii="Arial" w:hAnsi="Arial" w:cs="Arial"/>
          <w:b/>
        </w:rPr>
      </w:pPr>
      <w:r w:rsidRPr="00761E07">
        <w:rPr>
          <w:rFonts w:ascii="Arial" w:hAnsi="Arial" w:cs="Arial"/>
          <w:b/>
        </w:rPr>
        <w:t xml:space="preserve">Appendix 5. </w:t>
      </w:r>
      <w:r w:rsidR="000637CD" w:rsidRPr="00761E07">
        <w:rPr>
          <w:rFonts w:ascii="Arial" w:hAnsi="Arial" w:cs="Arial"/>
          <w:b/>
        </w:rPr>
        <w:t xml:space="preserve">Detailed description of implementation changes made by VA in response to </w:t>
      </w:r>
      <w:r w:rsidR="004047FF">
        <w:rPr>
          <w:rFonts w:ascii="Arial" w:hAnsi="Arial" w:cs="Arial"/>
          <w:b/>
        </w:rPr>
        <w:t>stage 1</w:t>
      </w:r>
      <w:bookmarkStart w:id="0" w:name="_GoBack"/>
      <w:bookmarkEnd w:id="0"/>
      <w:r w:rsidR="001D0A8C">
        <w:rPr>
          <w:rFonts w:ascii="Arial" w:hAnsi="Arial" w:cs="Arial"/>
          <w:b/>
        </w:rPr>
        <w:t xml:space="preserve"> implementation evaluation </w:t>
      </w:r>
      <w:r w:rsidR="000637CD" w:rsidRPr="00761E07">
        <w:rPr>
          <w:rFonts w:ascii="Arial" w:hAnsi="Arial" w:cs="Arial"/>
          <w:b/>
        </w:rPr>
        <w:t>findings</w:t>
      </w:r>
      <w:r w:rsidR="00573830">
        <w:rPr>
          <w:rFonts w:ascii="Arial" w:hAnsi="Arial" w:cs="Arial"/>
          <w:b/>
        </w:rPr>
        <w:t xml:space="preserve"> and recommendations</w:t>
      </w:r>
    </w:p>
    <w:p w14:paraId="28E8ABEE" w14:textId="389ED5B7" w:rsidR="00761E07" w:rsidRPr="00761E07" w:rsidRDefault="00142E9D" w:rsidP="00761E07">
      <w:pPr>
        <w:rPr>
          <w:rFonts w:ascii="Arial" w:hAnsi="Arial" w:cs="Arial"/>
        </w:rPr>
      </w:pPr>
      <w:r>
        <w:rPr>
          <w:rFonts w:ascii="Arial" w:hAnsi="Arial" w:cs="Arial"/>
        </w:rPr>
        <w:t>This table</w:t>
      </w:r>
      <w:r w:rsidR="00761E07">
        <w:rPr>
          <w:rFonts w:ascii="Arial" w:hAnsi="Arial" w:cs="Arial"/>
        </w:rPr>
        <w:t xml:space="preserve"> is organized according to the qualitative themes listed in manuscript Table </w:t>
      </w:r>
      <w:r>
        <w:rPr>
          <w:rFonts w:ascii="Arial" w:hAnsi="Arial" w:cs="Arial"/>
        </w:rPr>
        <w:t>4</w:t>
      </w:r>
      <w:r w:rsidR="00761E07">
        <w:rPr>
          <w:rFonts w:ascii="Arial" w:hAnsi="Arial" w:cs="Arial"/>
        </w:rPr>
        <w:t xml:space="preserve">, so that </w:t>
      </w:r>
      <w:r>
        <w:rPr>
          <w:rFonts w:ascii="Arial" w:hAnsi="Arial" w:cs="Arial"/>
        </w:rPr>
        <w:t>the information below</w:t>
      </w:r>
      <w:r w:rsidR="00761E07">
        <w:rPr>
          <w:rFonts w:ascii="Arial" w:hAnsi="Arial" w:cs="Arial"/>
        </w:rPr>
        <w:t xml:space="preserve"> can be aligned with </w:t>
      </w:r>
      <w:r>
        <w:rPr>
          <w:rFonts w:ascii="Arial" w:hAnsi="Arial" w:cs="Arial"/>
        </w:rPr>
        <w:t>Table 4 results</w:t>
      </w:r>
      <w:r w:rsidR="00761E07">
        <w:rPr>
          <w:rFonts w:ascii="Arial" w:hAnsi="Arial" w:cs="Arial"/>
        </w:rPr>
        <w:t>. Dat</w:t>
      </w:r>
      <w:r>
        <w:rPr>
          <w:rFonts w:ascii="Arial" w:hAnsi="Arial" w:cs="Arial"/>
        </w:rPr>
        <w:t>a</w:t>
      </w:r>
      <w:r w:rsidR="00761E07">
        <w:rPr>
          <w:rFonts w:ascii="Arial" w:hAnsi="Arial" w:cs="Arial"/>
        </w:rPr>
        <w:t xml:space="preserve"> here can also be contextualized by data from </w:t>
      </w:r>
      <w:r>
        <w:rPr>
          <w:rFonts w:ascii="Arial" w:hAnsi="Arial" w:cs="Arial"/>
        </w:rPr>
        <w:t xml:space="preserve">manuscript </w:t>
      </w:r>
      <w:r w:rsidR="00761E07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3</w:t>
      </w:r>
      <w:r w:rsidR="00761E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n survey results </w:t>
      </w:r>
      <w:r w:rsidR="00761E07">
        <w:rPr>
          <w:rFonts w:ascii="Arial" w:hAnsi="Arial" w:cs="Arial"/>
        </w:rPr>
        <w:t xml:space="preserve">because the last column of Table </w:t>
      </w:r>
      <w:r>
        <w:rPr>
          <w:rFonts w:ascii="Arial" w:hAnsi="Arial" w:cs="Arial"/>
        </w:rPr>
        <w:t>3</w:t>
      </w:r>
      <w:r w:rsidR="00761E07">
        <w:rPr>
          <w:rFonts w:ascii="Arial" w:hAnsi="Arial" w:cs="Arial"/>
        </w:rPr>
        <w:t xml:space="preserve"> indicates whether </w:t>
      </w:r>
      <w:r>
        <w:rPr>
          <w:rFonts w:ascii="Arial" w:hAnsi="Arial" w:cs="Arial"/>
        </w:rPr>
        <w:t>survey</w:t>
      </w:r>
      <w:r w:rsidR="00761E07">
        <w:rPr>
          <w:rFonts w:ascii="Arial" w:hAnsi="Arial" w:cs="Arial"/>
        </w:rPr>
        <w:t xml:space="preserve"> findings are consistent with </w:t>
      </w:r>
      <w:r>
        <w:rPr>
          <w:rFonts w:ascii="Arial" w:hAnsi="Arial" w:cs="Arial"/>
        </w:rPr>
        <w:t>the qualitative themes from interview</w:t>
      </w:r>
      <w:r w:rsidR="00761E07">
        <w:rPr>
          <w:rFonts w:ascii="Arial" w:hAnsi="Arial" w:cs="Arial"/>
        </w:rPr>
        <w:t>s.</w:t>
      </w:r>
    </w:p>
    <w:p w14:paraId="0118901F" w14:textId="77777777" w:rsidR="00761E07" w:rsidRPr="004C6E42" w:rsidRDefault="00761E07" w:rsidP="00761E07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490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66"/>
        <w:gridCol w:w="7733"/>
      </w:tblGrid>
      <w:tr w:rsidR="00761E07" w:rsidRPr="004C6E42" w14:paraId="73C5B952" w14:textId="77777777" w:rsidTr="0085286B">
        <w:trPr>
          <w:tblHeader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265DB3C1" w14:textId="772DB1CD" w:rsidR="00761E07" w:rsidRPr="004C6E42" w:rsidRDefault="00761E07" w:rsidP="00761E0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. VA</w:t>
            </w:r>
            <w:r w:rsidR="00C87ADC">
              <w:rPr>
                <w:rFonts w:ascii="Arial" w:hAnsi="Arial" w:cs="Arial"/>
                <w:b/>
                <w:vertAlign w:val="superscript"/>
              </w:rPr>
              <w:t>a</w:t>
            </w:r>
            <w:r>
              <w:rPr>
                <w:rFonts w:ascii="Arial" w:hAnsi="Arial" w:cs="Arial"/>
                <w:b/>
              </w:rPr>
              <w:t xml:space="preserve"> a</w:t>
            </w:r>
            <w:r w:rsidRPr="004C6E42">
              <w:rPr>
                <w:rFonts w:ascii="Arial" w:hAnsi="Arial" w:cs="Arial"/>
                <w:b/>
              </w:rPr>
              <w:t xml:space="preserve">ctions taken in response to </w:t>
            </w:r>
            <w:r>
              <w:rPr>
                <w:rFonts w:ascii="Arial" w:hAnsi="Arial" w:cs="Arial"/>
                <w:b/>
              </w:rPr>
              <w:t xml:space="preserve">initial </w:t>
            </w:r>
            <w:r w:rsidRPr="004C6E42">
              <w:rPr>
                <w:rFonts w:ascii="Arial" w:hAnsi="Arial" w:cs="Arial"/>
                <w:b/>
              </w:rPr>
              <w:t>implementation evaluation findings</w:t>
            </w:r>
          </w:p>
        </w:tc>
      </w:tr>
      <w:tr w:rsidR="00761E07" w:rsidRPr="004C6E42" w14:paraId="3D64B565" w14:textId="77777777" w:rsidTr="0085286B">
        <w:trPr>
          <w:tblHeader/>
        </w:trPr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</w:tcPr>
          <w:p w14:paraId="03636BB4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C6E42">
              <w:rPr>
                <w:rFonts w:ascii="Arial" w:hAnsi="Arial" w:cs="Arial"/>
                <w:b/>
                <w:sz w:val="20"/>
                <w:szCs w:val="20"/>
              </w:rPr>
              <w:t>Finding</w:t>
            </w:r>
          </w:p>
        </w:tc>
        <w:tc>
          <w:tcPr>
            <w:tcW w:w="3648" w:type="pct"/>
            <w:tcBorders>
              <w:top w:val="single" w:sz="4" w:space="0" w:color="auto"/>
              <w:bottom w:val="single" w:sz="4" w:space="0" w:color="auto"/>
            </w:tcBorders>
          </w:tcPr>
          <w:p w14:paraId="18277949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C6E42">
              <w:rPr>
                <w:rFonts w:ascii="Arial" w:hAnsi="Arial" w:cs="Arial"/>
                <w:b/>
                <w:sz w:val="20"/>
                <w:szCs w:val="20"/>
              </w:rPr>
              <w:t>Actions</w:t>
            </w:r>
          </w:p>
        </w:tc>
      </w:tr>
      <w:tr w:rsidR="00761E07" w:rsidRPr="004C6E42" w14:paraId="10D32D6F" w14:textId="77777777" w:rsidTr="0085286B">
        <w:tc>
          <w:tcPr>
            <w:tcW w:w="1352" w:type="pct"/>
            <w:tcBorders>
              <w:top w:val="single" w:sz="4" w:space="0" w:color="auto"/>
            </w:tcBorders>
          </w:tcPr>
          <w:p w14:paraId="5B8FAF4B" w14:textId="77777777" w:rsidR="00761E07" w:rsidRPr="004C6E42" w:rsidRDefault="00761E07" w:rsidP="0085286B">
            <w:pPr>
              <w:spacing w:after="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1. Importance of outreach and marketing</w:t>
            </w:r>
          </w:p>
        </w:tc>
        <w:tc>
          <w:tcPr>
            <w:tcW w:w="3648" w:type="pct"/>
            <w:tcBorders>
              <w:top w:val="single" w:sz="4" w:space="0" w:color="auto"/>
            </w:tcBorders>
          </w:tcPr>
          <w:p w14:paraId="3244B4A7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Organization that administers workshop changed to one with robust outreach/marketing skill set</w:t>
            </w:r>
          </w:p>
        </w:tc>
      </w:tr>
      <w:tr w:rsidR="00761E07" w:rsidRPr="004C6E42" w14:paraId="4F28A3B0" w14:textId="77777777" w:rsidTr="0085286B">
        <w:tc>
          <w:tcPr>
            <w:tcW w:w="1352" w:type="pct"/>
          </w:tcPr>
          <w:p w14:paraId="1082A8BC" w14:textId="77777777" w:rsidR="00761E07" w:rsidRPr="004C6E42" w:rsidRDefault="00761E07" w:rsidP="0085286B">
            <w:pPr>
              <w:spacing w:after="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2. Belief in positive impact of workshop</w:t>
            </w:r>
          </w:p>
        </w:tc>
        <w:tc>
          <w:tcPr>
            <w:tcW w:w="3648" w:type="pct"/>
          </w:tcPr>
          <w:p w14:paraId="7F8FEA9E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Peer beliefs highlighted further in outreach to caregivers and staff</w:t>
            </w:r>
          </w:p>
        </w:tc>
      </w:tr>
      <w:tr w:rsidR="00761E07" w:rsidRPr="004C6E42" w14:paraId="12B1295F" w14:textId="77777777" w:rsidTr="0085286B">
        <w:tc>
          <w:tcPr>
            <w:tcW w:w="1352" w:type="pct"/>
          </w:tcPr>
          <w:p w14:paraId="651C6D2E" w14:textId="77777777" w:rsidR="00761E07" w:rsidRPr="004C6E42" w:rsidRDefault="00761E07" w:rsidP="0085286B">
            <w:pPr>
              <w:spacing w:after="0"/>
              <w:ind w:left="180" w:hanging="18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3. Successful outreach to some groups</w:t>
            </w:r>
          </w:p>
        </w:tc>
        <w:tc>
          <w:tcPr>
            <w:tcW w:w="3648" w:type="pct"/>
          </w:tcPr>
          <w:p w14:paraId="0E955A2D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</w:tr>
      <w:tr w:rsidR="00761E07" w:rsidRPr="004C6E42" w14:paraId="352E115E" w14:textId="77777777" w:rsidTr="0085286B">
        <w:tc>
          <w:tcPr>
            <w:tcW w:w="1352" w:type="pct"/>
          </w:tcPr>
          <w:p w14:paraId="318CDDC1" w14:textId="319C4328" w:rsidR="00761E07" w:rsidRPr="004C6E42" w:rsidRDefault="00761E07" w:rsidP="0085286B">
            <w:pPr>
              <w:spacing w:after="0"/>
              <w:ind w:left="720" w:hanging="36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3a. Use of stories</w:t>
            </w:r>
            <w:r w:rsidR="00142E9D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and </w:t>
            </w: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testimonials</w:t>
            </w:r>
          </w:p>
        </w:tc>
        <w:tc>
          <w:tcPr>
            <w:tcW w:w="3648" w:type="pct"/>
          </w:tcPr>
          <w:p w14:paraId="04241074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Caregiver materials expanded to include more diverse and sophisticated approaches</w:t>
            </w:r>
          </w:p>
          <w:p w14:paraId="7697F5B9" w14:textId="4E84676C" w:rsidR="00761E07" w:rsidRPr="004C6E42" w:rsidRDefault="00761E07" w:rsidP="00761E0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Videos containing caregiver stories</w:t>
            </w:r>
            <w:r w:rsidR="00142E9D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and </w:t>
            </w: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testimonials</w:t>
            </w:r>
          </w:p>
          <w:p w14:paraId="3EBAB444" w14:textId="77777777" w:rsidR="00761E07" w:rsidRPr="004C6E42" w:rsidRDefault="00761E07" w:rsidP="00761E0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Emails and online landing page with caregiver quotes, pictures, and links to videos</w:t>
            </w:r>
          </w:p>
          <w:p w14:paraId="1BA26A80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New strategy of targeting staff</w:t>
            </w:r>
          </w:p>
          <w:p w14:paraId="40DC6327" w14:textId="77777777" w:rsidR="00761E07" w:rsidRPr="004C6E42" w:rsidRDefault="00761E07" w:rsidP="00761E0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Videos and emails with staff stories/testimonials on how workshop helps caregivers, reduces staff workload</w:t>
            </w:r>
          </w:p>
          <w:p w14:paraId="61D4A0EA" w14:textId="77777777" w:rsidR="00761E07" w:rsidRPr="004C6E42" w:rsidRDefault="00761E07" w:rsidP="00761E0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Quarterly updates with new stories/materials “to keep it fresh”</w:t>
            </w:r>
          </w:p>
        </w:tc>
      </w:tr>
      <w:tr w:rsidR="00761E07" w:rsidRPr="004C6E42" w14:paraId="7C3218C2" w14:textId="77777777" w:rsidTr="0085286B">
        <w:tc>
          <w:tcPr>
            <w:tcW w:w="1352" w:type="pct"/>
          </w:tcPr>
          <w:p w14:paraId="435D0D41" w14:textId="77777777" w:rsidR="00761E07" w:rsidRPr="004C6E42" w:rsidRDefault="00761E07" w:rsidP="0085286B">
            <w:pPr>
              <w:spacing w:after="0"/>
              <w:ind w:left="720" w:hanging="36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3b. Multiple contact episodes and materials</w:t>
            </w:r>
          </w:p>
        </w:tc>
        <w:tc>
          <w:tcPr>
            <w:tcW w:w="3648" w:type="pct"/>
          </w:tcPr>
          <w:p w14:paraId="63D242BD" w14:textId="52C91BBD" w:rsidR="00761E07" w:rsidRPr="004C6E42" w:rsidRDefault="00761E07" w:rsidP="0085286B">
            <w:p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New use of national-level VA listservs and forums to increase number and type of contacts with caregivers</w:t>
            </w:r>
          </w:p>
          <w:p w14:paraId="14573B7B" w14:textId="083A0312" w:rsidR="00761E07" w:rsidRPr="004C6E42" w:rsidRDefault="00761E07" w:rsidP="00761E07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Regular emails generated at national level to multiple VA listservs for caregivers</w:t>
            </w:r>
          </w:p>
          <w:p w14:paraId="7191A9F5" w14:textId="77777777" w:rsidR="00761E07" w:rsidRPr="004C6E42" w:rsidRDefault="00761E07" w:rsidP="00761E07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Workshop content demonstrated during national caregiver education conference calls</w:t>
            </w:r>
          </w:p>
        </w:tc>
      </w:tr>
      <w:tr w:rsidR="00761E07" w:rsidRPr="004C6E42" w14:paraId="7B731111" w14:textId="77777777" w:rsidTr="0085286B">
        <w:tc>
          <w:tcPr>
            <w:tcW w:w="1352" w:type="pct"/>
          </w:tcPr>
          <w:p w14:paraId="28ECB4F4" w14:textId="77777777" w:rsidR="00761E07" w:rsidRPr="004C6E42" w:rsidRDefault="00761E07" w:rsidP="0085286B">
            <w:pPr>
              <w:spacing w:after="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4. Missed opportunities for improved outreach—suggesting need for the following</w:t>
            </w:r>
          </w:p>
        </w:tc>
        <w:tc>
          <w:tcPr>
            <w:tcW w:w="3648" w:type="pct"/>
          </w:tcPr>
          <w:p w14:paraId="1BE6AC77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1E07" w:rsidRPr="004C6E42" w14:paraId="4D31333E" w14:textId="77777777" w:rsidTr="0085286B">
        <w:tc>
          <w:tcPr>
            <w:tcW w:w="1352" w:type="pct"/>
          </w:tcPr>
          <w:p w14:paraId="0862B017" w14:textId="77777777" w:rsidR="00761E07" w:rsidRPr="004C6E42" w:rsidRDefault="00761E07" w:rsidP="0085286B">
            <w:pPr>
              <w:spacing w:after="0"/>
              <w:ind w:left="720" w:hanging="36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4a. Detailed information on workshop content and structure</w:t>
            </w:r>
          </w:p>
        </w:tc>
        <w:tc>
          <w:tcPr>
            <w:tcW w:w="3648" w:type="pct"/>
          </w:tcPr>
          <w:p w14:paraId="4D0A2005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Details on workshop added to outreach materials for both caregivers and staff</w:t>
            </w:r>
          </w:p>
          <w:p w14:paraId="187B4C77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New demo workshop created for staff where can explore/experience workshop structure and content</w:t>
            </w:r>
          </w:p>
        </w:tc>
      </w:tr>
      <w:tr w:rsidR="00761E07" w:rsidRPr="004C6E42" w14:paraId="1E9AFA77" w14:textId="77777777" w:rsidTr="0085286B">
        <w:tc>
          <w:tcPr>
            <w:tcW w:w="1352" w:type="pct"/>
          </w:tcPr>
          <w:p w14:paraId="7387AC55" w14:textId="77777777" w:rsidR="00761E07" w:rsidRPr="004C6E42" w:rsidRDefault="00761E07" w:rsidP="0085286B">
            <w:pPr>
              <w:spacing w:after="0"/>
              <w:ind w:left="720" w:hanging="36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4b. Expanded online mechanisms for outreach and enrollment</w:t>
            </w:r>
          </w:p>
        </w:tc>
        <w:tc>
          <w:tcPr>
            <w:tcW w:w="3648" w:type="pct"/>
          </w:tcPr>
          <w:p w14:paraId="36EB3EC7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New Facebook caregiver group established where workshop alumni and other caregivers share information</w:t>
            </w:r>
          </w:p>
          <w:p w14:paraId="79D4228B" w14:textId="77777777" w:rsidR="00761E07" w:rsidRPr="004C6E42" w:rsidRDefault="00761E07" w:rsidP="00761E07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Social media stories/testimonials on workshop and instructions on how to register with VA</w:t>
            </w:r>
          </w:p>
          <w:p w14:paraId="5A3E2EEC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 xml:space="preserve">For caregivers already registered with VA, new emails with embedded web links allow them to self-enroll </w:t>
            </w:r>
          </w:p>
        </w:tc>
      </w:tr>
      <w:tr w:rsidR="00761E07" w:rsidRPr="004C6E42" w14:paraId="6AE0CE00" w14:textId="77777777" w:rsidTr="0085286B">
        <w:tc>
          <w:tcPr>
            <w:tcW w:w="1352" w:type="pct"/>
          </w:tcPr>
          <w:p w14:paraId="3A875BD5" w14:textId="77777777" w:rsidR="00761E07" w:rsidRPr="004C6E42" w:rsidRDefault="00761E07" w:rsidP="0085286B">
            <w:pPr>
              <w:spacing w:after="0"/>
              <w:ind w:left="720" w:hanging="36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 xml:space="preserve">4c. Partnership with local communities and community groups </w:t>
            </w:r>
          </w:p>
        </w:tc>
        <w:tc>
          <w:tcPr>
            <w:tcW w:w="3648" w:type="pct"/>
          </w:tcPr>
          <w:p w14:paraId="75DAC17C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New marketing targeting external community groups</w:t>
            </w:r>
          </w:p>
          <w:p w14:paraId="643D9A58" w14:textId="77777777" w:rsidR="00761E07" w:rsidRPr="004C6E42" w:rsidRDefault="00761E07" w:rsidP="00761E07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Press releases that are community-facing</w:t>
            </w:r>
          </w:p>
          <w:p w14:paraId="2A571C2E" w14:textId="77777777" w:rsidR="00761E07" w:rsidRPr="004C6E42" w:rsidRDefault="00761E07" w:rsidP="00761E07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Outreach to Veteran service organizations</w:t>
            </w:r>
          </w:p>
        </w:tc>
      </w:tr>
      <w:tr w:rsidR="00761E07" w:rsidRPr="004C6E42" w14:paraId="6A5C5C89" w14:textId="77777777" w:rsidTr="0085286B">
        <w:tc>
          <w:tcPr>
            <w:tcW w:w="1352" w:type="pct"/>
          </w:tcPr>
          <w:p w14:paraId="4D4BC62B" w14:textId="77777777" w:rsidR="00761E07" w:rsidRPr="004C6E42" w:rsidRDefault="00761E07" w:rsidP="0085286B">
            <w:pPr>
              <w:spacing w:after="0"/>
              <w:ind w:left="720" w:hanging="36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4d. Increased outreach to certain caregiver groups and their health care teams</w:t>
            </w:r>
          </w:p>
        </w:tc>
        <w:tc>
          <w:tcPr>
            <w:tcW w:w="3648" w:type="pct"/>
          </w:tcPr>
          <w:p w14:paraId="6EFE3650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New internal marketing to local, regional, and national VA stakeholders</w:t>
            </w:r>
          </w:p>
          <w:p w14:paraId="29767AF9" w14:textId="77777777" w:rsidR="00761E07" w:rsidRPr="004C6E42" w:rsidRDefault="00761E07" w:rsidP="00761E07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Monthly emails to social workers and home visit nurses at local VA centers</w:t>
            </w:r>
          </w:p>
          <w:p w14:paraId="4158691D" w14:textId="77777777" w:rsidR="00761E07" w:rsidRPr="004C6E42" w:rsidRDefault="00761E07" w:rsidP="00761E0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Press releases with content designed for inclusion within internal communications/newsletters</w:t>
            </w:r>
          </w:p>
          <w:p w14:paraId="77C56263" w14:textId="2F0AF604" w:rsidR="00761E07" w:rsidRPr="004C6E42" w:rsidRDefault="00761E07" w:rsidP="00761E07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CSP</w:t>
            </w:r>
            <w:r w:rsidR="00C87AD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4C6E42">
              <w:rPr>
                <w:rFonts w:ascii="Arial" w:hAnsi="Arial" w:cs="Arial"/>
                <w:sz w:val="20"/>
                <w:szCs w:val="20"/>
              </w:rPr>
              <w:t xml:space="preserve"> leadership talks on workshop given to leadership peers in social work and mental health</w:t>
            </w:r>
          </w:p>
        </w:tc>
      </w:tr>
      <w:tr w:rsidR="00761E07" w:rsidRPr="004C6E42" w14:paraId="273A5935" w14:textId="77777777" w:rsidTr="0085286B">
        <w:tc>
          <w:tcPr>
            <w:tcW w:w="1352" w:type="pct"/>
          </w:tcPr>
          <w:p w14:paraId="7456D540" w14:textId="77777777" w:rsidR="00761E07" w:rsidRPr="004C6E42" w:rsidRDefault="00761E07" w:rsidP="0085286B">
            <w:pPr>
              <w:spacing w:after="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lastRenderedPageBreak/>
              <w:t>5. Missed opportunities to support staff—suggesting need for the following</w:t>
            </w:r>
          </w:p>
        </w:tc>
        <w:tc>
          <w:tcPr>
            <w:tcW w:w="3648" w:type="pct"/>
          </w:tcPr>
          <w:p w14:paraId="423FDE27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1E07" w:rsidRPr="004C6E42" w14:paraId="3BAC6C3C" w14:textId="77777777" w:rsidTr="0085286B">
        <w:tc>
          <w:tcPr>
            <w:tcW w:w="1352" w:type="pct"/>
          </w:tcPr>
          <w:p w14:paraId="047D1455" w14:textId="77777777" w:rsidR="00761E07" w:rsidRPr="004C6E42" w:rsidRDefault="00761E07" w:rsidP="0085286B">
            <w:pPr>
              <w:spacing w:after="0"/>
              <w:ind w:left="720" w:hanging="36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5a. Training and mentoring for new staff</w:t>
            </w:r>
          </w:p>
        </w:tc>
        <w:tc>
          <w:tcPr>
            <w:tcW w:w="3648" w:type="pct"/>
          </w:tcPr>
          <w:p w14:paraId="4D81BEB2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Recurrent trainings for new local staff every 6 months</w:t>
            </w:r>
          </w:p>
          <w:p w14:paraId="057D86E3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Regular “reminder” emails to new staff about </w:t>
            </w:r>
            <w:r w:rsidRPr="004C6E42">
              <w:rPr>
                <w:rFonts w:ascii="Arial" w:hAnsi="Arial" w:cs="Arial"/>
                <w:sz w:val="20"/>
                <w:szCs w:val="20"/>
              </w:rPr>
              <w:t xml:space="preserve">online library of outreach materials </w:t>
            </w:r>
            <w:r w:rsidRPr="004C6E42">
              <w:rPr>
                <w:rFonts w:ascii="Arial" w:hAnsi="Arial" w:cs="Arial"/>
                <w:bCs/>
                <w:iCs/>
                <w:sz w:val="20"/>
                <w:szCs w:val="20"/>
              </w:rPr>
              <w:t>and how to refer caregivers</w:t>
            </w:r>
          </w:p>
        </w:tc>
      </w:tr>
      <w:tr w:rsidR="00761E07" w:rsidRPr="004C6E42" w14:paraId="5F56950C" w14:textId="77777777" w:rsidTr="002C3B48">
        <w:tc>
          <w:tcPr>
            <w:tcW w:w="1352" w:type="pct"/>
            <w:tcBorders>
              <w:bottom w:val="single" w:sz="4" w:space="0" w:color="auto"/>
            </w:tcBorders>
          </w:tcPr>
          <w:p w14:paraId="60C1155C" w14:textId="77777777" w:rsidR="00761E07" w:rsidRPr="004C6E42" w:rsidRDefault="00761E07" w:rsidP="0085286B">
            <w:pPr>
              <w:spacing w:after="0"/>
              <w:ind w:left="720" w:hanging="36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5b. Improved data management capabilities to</w:t>
            </w:r>
          </w:p>
          <w:p w14:paraId="6A5D42E9" w14:textId="77777777" w:rsidR="00761E07" w:rsidRPr="004C6E42" w:rsidRDefault="00761E07" w:rsidP="00761E07">
            <w:pPr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Generate outreach contacts</w:t>
            </w:r>
          </w:p>
          <w:p w14:paraId="16DCD258" w14:textId="77777777" w:rsidR="00761E07" w:rsidRPr="004C6E42" w:rsidRDefault="00761E07" w:rsidP="00761E07">
            <w:pPr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Track caregivers and outreach</w:t>
            </w:r>
          </w:p>
          <w:p w14:paraId="307E2A73" w14:textId="77777777" w:rsidR="00761E07" w:rsidRPr="004C6E42" w:rsidRDefault="00761E07" w:rsidP="00761E07">
            <w:pPr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Target follow-up outreach</w:t>
            </w:r>
          </w:p>
        </w:tc>
        <w:tc>
          <w:tcPr>
            <w:tcW w:w="3648" w:type="pct"/>
            <w:tcBorders>
              <w:bottom w:val="single" w:sz="4" w:space="0" w:color="auto"/>
            </w:tcBorders>
          </w:tcPr>
          <w:p w14:paraId="732F4542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7780D9C1" w14:textId="289F5044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Listserv outreach to caregivers as described above</w:t>
            </w:r>
          </w:p>
          <w:p w14:paraId="252EA6CB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Workshop modified to send local CSCs regular reports on caregivers (identity, whether self-referred/referred by others) and place in workshop process (registration, enrollment, completion)</w:t>
            </w:r>
          </w:p>
          <w:p w14:paraId="09C17FF5" w14:textId="77777777" w:rsidR="00761E07" w:rsidRPr="004C6E42" w:rsidRDefault="00761E07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C6E42">
              <w:rPr>
                <w:rFonts w:ascii="Arial" w:hAnsi="Arial" w:cs="Arial"/>
                <w:sz w:val="20"/>
                <w:szCs w:val="20"/>
              </w:rPr>
              <w:t>Workshop modified to send repeated email invitations to caregivers who have registered but not enrolled</w:t>
            </w:r>
          </w:p>
        </w:tc>
      </w:tr>
      <w:tr w:rsidR="002C3B48" w:rsidRPr="004C6E42" w14:paraId="60F094EF" w14:textId="77777777" w:rsidTr="002C3B48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9A03F4" w14:textId="528CCAB3" w:rsidR="002C3B48" w:rsidRDefault="00C87ADC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VA: US Department of Veterans Affairs.</w:t>
            </w:r>
          </w:p>
          <w:p w14:paraId="0C0CC50F" w14:textId="2E55C9B5" w:rsidR="00C87ADC" w:rsidRPr="004C6E42" w:rsidRDefault="00C87ADC" w:rsidP="0085286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CSP: Caregiver Support Program</w:t>
            </w:r>
            <w:r w:rsidR="00180A8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17A0CC4C" w14:textId="77777777" w:rsidR="00761E07" w:rsidRPr="004C6E42" w:rsidRDefault="00761E07" w:rsidP="00761E07">
      <w:pPr>
        <w:spacing w:after="0" w:line="240" w:lineRule="auto"/>
        <w:rPr>
          <w:rFonts w:ascii="Arial" w:hAnsi="Arial" w:cs="Arial"/>
          <w:sz w:val="2"/>
          <w:szCs w:val="2"/>
        </w:rPr>
      </w:pPr>
    </w:p>
    <w:p w14:paraId="0ECA3869" w14:textId="77777777" w:rsidR="00761E07" w:rsidRPr="004C6E42" w:rsidRDefault="00761E07" w:rsidP="00761E07">
      <w:pPr>
        <w:spacing w:after="0" w:line="240" w:lineRule="auto"/>
        <w:rPr>
          <w:rFonts w:ascii="Arial" w:hAnsi="Arial" w:cs="Arial"/>
        </w:rPr>
      </w:pPr>
    </w:p>
    <w:p w14:paraId="7EE2BB7A" w14:textId="77777777" w:rsidR="00761E07" w:rsidRPr="000637CD" w:rsidRDefault="00761E07" w:rsidP="000637CD">
      <w:pPr>
        <w:rPr>
          <w:rFonts w:ascii="Arial" w:hAnsi="Arial" w:cs="Arial"/>
        </w:rPr>
      </w:pPr>
    </w:p>
    <w:sectPr w:rsidR="00761E07" w:rsidRPr="000637CD" w:rsidSect="007B16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377F5"/>
    <w:multiLevelType w:val="hybridMultilevel"/>
    <w:tmpl w:val="7E4A65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0927E8"/>
    <w:multiLevelType w:val="hybridMultilevel"/>
    <w:tmpl w:val="6360D9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3D1C89"/>
    <w:multiLevelType w:val="hybridMultilevel"/>
    <w:tmpl w:val="692644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CF4723B"/>
    <w:multiLevelType w:val="hybridMultilevel"/>
    <w:tmpl w:val="2D8E2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726624"/>
    <w:multiLevelType w:val="hybridMultilevel"/>
    <w:tmpl w:val="A6300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B683FF5"/>
    <w:multiLevelType w:val="hybridMultilevel"/>
    <w:tmpl w:val="9906F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D910A1"/>
    <w:multiLevelType w:val="hybridMultilevel"/>
    <w:tmpl w:val="5C2A41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7CD"/>
    <w:rsid w:val="0003674D"/>
    <w:rsid w:val="000637CD"/>
    <w:rsid w:val="00142E9D"/>
    <w:rsid w:val="00177234"/>
    <w:rsid w:val="00180A86"/>
    <w:rsid w:val="001D0A8C"/>
    <w:rsid w:val="002C3B48"/>
    <w:rsid w:val="004047FF"/>
    <w:rsid w:val="00451808"/>
    <w:rsid w:val="00573830"/>
    <w:rsid w:val="00761E07"/>
    <w:rsid w:val="007B16EC"/>
    <w:rsid w:val="00875819"/>
    <w:rsid w:val="00A26C3F"/>
    <w:rsid w:val="00C87ADC"/>
    <w:rsid w:val="00E6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5A96E"/>
  <w15:chartTrackingRefBased/>
  <w15:docId w15:val="{7669F7A9-6640-447D-851D-FE6FE9839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37CD"/>
    <w:pPr>
      <w:spacing w:after="200" w:line="276" w:lineRule="auto"/>
    </w:pPr>
    <w:rPr>
      <w:rFonts w:asciiTheme="minorHAnsi" w:hAnsiTheme="minorHAnsi" w:cstheme="min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7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37C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Default">
    <w:name w:val="Default"/>
    <w:rsid w:val="000637CD"/>
    <w:pPr>
      <w:autoSpaceDE w:val="0"/>
      <w:autoSpaceDN w:val="0"/>
      <w:adjustRightInd w:val="0"/>
    </w:pPr>
    <w:rPr>
      <w:rFonts w:eastAsia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61E07"/>
    <w:rPr>
      <w:rFonts w:eastAsiaTheme="minorEastAsia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1E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8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, Veronica</dc:creator>
  <cp:keywords/>
  <dc:description/>
  <cp:lastModifiedBy>Yank, Veronica</cp:lastModifiedBy>
  <cp:revision>7</cp:revision>
  <cp:lastPrinted>2020-07-11T04:05:00Z</cp:lastPrinted>
  <dcterms:created xsi:type="dcterms:W3CDTF">2020-12-23T00:19:00Z</dcterms:created>
  <dcterms:modified xsi:type="dcterms:W3CDTF">2020-12-24T00:41:00Z</dcterms:modified>
</cp:coreProperties>
</file>